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1A56C" w14:textId="1EE606C3" w:rsidR="00596402" w:rsidRDefault="0004111F" w:rsidP="006238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111F">
        <w:rPr>
          <w:rFonts w:ascii="Times New Roman" w:hAnsi="Times New Roman" w:cs="Times New Roman"/>
          <w:sz w:val="24"/>
          <w:szCs w:val="24"/>
        </w:rPr>
        <w:t>Table S1 the potential background microorganisms in the severe group</w:t>
      </w:r>
    </w:p>
    <w:tbl>
      <w:tblPr>
        <w:tblStyle w:val="ae"/>
        <w:tblW w:w="10456" w:type="dxa"/>
        <w:tblInd w:w="-715" w:type="dxa"/>
        <w:tblLook w:val="04A0" w:firstRow="1" w:lastRow="0" w:firstColumn="1" w:lastColumn="0" w:noHBand="0" w:noVBand="1"/>
      </w:tblPr>
      <w:tblGrid>
        <w:gridCol w:w="2950"/>
        <w:gridCol w:w="4018"/>
        <w:gridCol w:w="3488"/>
      </w:tblGrid>
      <w:tr w:rsidR="00880873" w14:paraId="7FF9E95D" w14:textId="77777777" w:rsidTr="00B676A2">
        <w:trPr>
          <w:trHeight w:val="369"/>
        </w:trPr>
        <w:tc>
          <w:tcPr>
            <w:tcW w:w="1045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E41DE4C" w14:textId="5E6128EB" w:rsidR="00880873" w:rsidRDefault="00880873" w:rsidP="00880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6D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</w:tr>
      <w:tr w:rsidR="004D0E6D" w14:paraId="0FA324A1" w14:textId="77777777" w:rsidTr="00B676A2">
        <w:trPr>
          <w:trHeight w:val="544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vAlign w:val="center"/>
          </w:tcPr>
          <w:p w14:paraId="317A9A3C" w14:textId="7D023951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Streptococc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cristatus</w:t>
            </w:r>
          </w:p>
        </w:tc>
        <w:tc>
          <w:tcPr>
            <w:tcW w:w="4018" w:type="dxa"/>
            <w:tcBorders>
              <w:left w:val="nil"/>
              <w:bottom w:val="nil"/>
              <w:right w:val="nil"/>
            </w:tcBorders>
            <w:vAlign w:val="center"/>
          </w:tcPr>
          <w:p w14:paraId="477BB69B" w14:textId="60A8EEFC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 xml:space="preserve">Staphylococcus </w:t>
            </w: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cohnii</w:t>
            </w:r>
            <w:proofErr w:type="spellEnd"/>
          </w:p>
        </w:tc>
        <w:tc>
          <w:tcPr>
            <w:tcW w:w="3488" w:type="dxa"/>
            <w:tcBorders>
              <w:left w:val="nil"/>
              <w:bottom w:val="nil"/>
              <w:right w:val="nil"/>
            </w:tcBorders>
            <w:vAlign w:val="center"/>
          </w:tcPr>
          <w:p w14:paraId="701924BC" w14:textId="1071CFD0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Staphylococc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haemolyticus</w:t>
            </w:r>
            <w:proofErr w:type="spellEnd"/>
          </w:p>
        </w:tc>
      </w:tr>
      <w:tr w:rsidR="004D0E6D" w14:paraId="4522DDA2" w14:textId="77777777" w:rsidTr="00B676A2">
        <w:trPr>
          <w:trHeight w:val="423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F05C" w14:textId="595DC8BE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Veillonell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parvula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B1EC" w14:textId="4BE525AB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Corynebacteriu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tuberculostearicum</w:t>
            </w:r>
            <w:proofErr w:type="spellEnd"/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5C8F" w14:textId="793E21C5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Streptococc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sanguinis</w:t>
            </w:r>
          </w:p>
        </w:tc>
      </w:tr>
      <w:tr w:rsidR="004D0E6D" w14:paraId="24C303CD" w14:textId="77777777" w:rsidTr="00B676A2">
        <w:trPr>
          <w:trHeight w:val="369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57DB" w14:textId="7DEB05A6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Candid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parapsilosis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5BC0" w14:textId="30E2EF15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Cutibacterium</w:t>
            </w:r>
            <w:proofErr w:type="spellEnd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 xml:space="preserve"> acnes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C3DF" w14:textId="5FA28025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Streptococcus_mitis</w:t>
            </w:r>
            <w:proofErr w:type="spellEnd"/>
          </w:p>
        </w:tc>
      </w:tr>
      <w:tr w:rsidR="004D0E6D" w14:paraId="2C64B43B" w14:textId="77777777" w:rsidTr="00B676A2">
        <w:trPr>
          <w:trHeight w:val="369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9561" w14:textId="3C44AF56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Candid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albicans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9624" w14:textId="0CFAC9EE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Treponemavincentii</w:t>
            </w:r>
            <w:proofErr w:type="spellEnd"/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85C6" w14:textId="781AF5C3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 xml:space="preserve">Actinomyces </w:t>
            </w: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naeslundi</w:t>
            </w:r>
            <w:proofErr w:type="spellEnd"/>
          </w:p>
        </w:tc>
      </w:tr>
      <w:tr w:rsidR="004D0E6D" w14:paraId="667084E2" w14:textId="77777777" w:rsidTr="00B676A2">
        <w:trPr>
          <w:trHeight w:val="369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07DA" w14:textId="32073DCD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 xml:space="preserve">Malassezia </w:t>
            </w: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restricta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0B47" w14:textId="0C216603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Cardiobacterium</w:t>
            </w:r>
            <w:proofErr w:type="spellEnd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 xml:space="preserve"> hominis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7326" w14:textId="784BABB4" w:rsidR="004D0E6D" w:rsidRDefault="00DC0033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 xml:space="preserve">Streptococcus </w:t>
            </w: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infantis</w:t>
            </w:r>
            <w:proofErr w:type="spellEnd"/>
          </w:p>
        </w:tc>
      </w:tr>
      <w:tr w:rsidR="004D0E6D" w14:paraId="538CDC9E" w14:textId="77777777" w:rsidTr="00B676A2">
        <w:trPr>
          <w:trHeight w:val="377"/>
        </w:trPr>
        <w:tc>
          <w:tcPr>
            <w:tcW w:w="2950" w:type="dxa"/>
            <w:tcBorders>
              <w:top w:val="nil"/>
              <w:left w:val="nil"/>
              <w:right w:val="nil"/>
            </w:tcBorders>
            <w:vAlign w:val="center"/>
          </w:tcPr>
          <w:p w14:paraId="66EEE95B" w14:textId="5ADAA6DB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EFC">
              <w:rPr>
                <w:rFonts w:ascii="Times New Roman" w:hAnsi="Times New Roman" w:cs="Times New Roman"/>
                <w:sz w:val="24"/>
                <w:szCs w:val="24"/>
              </w:rPr>
              <w:t xml:space="preserve">Moraxella </w:t>
            </w:r>
            <w:proofErr w:type="spellStart"/>
            <w:r w:rsidRPr="00237EFC">
              <w:rPr>
                <w:rFonts w:ascii="Times New Roman" w:hAnsi="Times New Roman" w:cs="Times New Roman"/>
                <w:sz w:val="24"/>
                <w:szCs w:val="24"/>
              </w:rPr>
              <w:t>osloensis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right w:val="nil"/>
            </w:tcBorders>
            <w:vAlign w:val="center"/>
          </w:tcPr>
          <w:p w14:paraId="767B3514" w14:textId="1A638E02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8" w:type="dxa"/>
            <w:tcBorders>
              <w:top w:val="nil"/>
              <w:left w:val="nil"/>
              <w:right w:val="nil"/>
            </w:tcBorders>
            <w:vAlign w:val="center"/>
          </w:tcPr>
          <w:p w14:paraId="6FB0251E" w14:textId="77777777" w:rsidR="004D0E6D" w:rsidRDefault="004D0E6D" w:rsidP="004D0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E1B85F" w14:textId="77777777" w:rsidR="00596402" w:rsidRDefault="00596402" w:rsidP="00442C3B">
      <w:pPr>
        <w:rPr>
          <w:rFonts w:ascii="Times New Roman" w:hAnsi="Times New Roman" w:cs="Times New Roman"/>
          <w:sz w:val="24"/>
          <w:szCs w:val="24"/>
        </w:rPr>
      </w:pPr>
    </w:p>
    <w:p w14:paraId="69860185" w14:textId="77777777" w:rsidR="00596402" w:rsidRDefault="00596402" w:rsidP="0004111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3717D1" w14:textId="657765A6" w:rsidR="00596402" w:rsidRPr="008F36ED" w:rsidRDefault="008F36ED" w:rsidP="006238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111F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04111F">
        <w:rPr>
          <w:rFonts w:ascii="Times New Roman" w:hAnsi="Times New Roman" w:cs="Times New Roman"/>
          <w:sz w:val="24"/>
          <w:szCs w:val="24"/>
        </w:rPr>
        <w:t xml:space="preserve"> the potential background microorganisms in the </w:t>
      </w:r>
      <w:r>
        <w:rPr>
          <w:rFonts w:ascii="Times New Roman" w:hAnsi="Times New Roman" w:cs="Times New Roman" w:hint="eastAsia"/>
          <w:sz w:val="24"/>
          <w:szCs w:val="24"/>
        </w:rPr>
        <w:t>critical</w:t>
      </w:r>
      <w:r w:rsidRPr="0004111F">
        <w:rPr>
          <w:rFonts w:ascii="Times New Roman" w:hAnsi="Times New Roman" w:cs="Times New Roman"/>
          <w:sz w:val="24"/>
          <w:szCs w:val="24"/>
        </w:rPr>
        <w:t xml:space="preserve"> group</w:t>
      </w:r>
    </w:p>
    <w:tbl>
      <w:tblPr>
        <w:tblStyle w:val="ae"/>
        <w:tblW w:w="10215" w:type="dxa"/>
        <w:tblInd w:w="-63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3406"/>
        <w:gridCol w:w="3406"/>
      </w:tblGrid>
      <w:tr w:rsidR="00A71580" w14:paraId="614EC2DC" w14:textId="77777777" w:rsidTr="00B676A2">
        <w:trPr>
          <w:trHeight w:val="292"/>
        </w:trPr>
        <w:tc>
          <w:tcPr>
            <w:tcW w:w="102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5DD8B1" w14:textId="35DFA1F7" w:rsidR="00A71580" w:rsidRDefault="00A71580" w:rsidP="00041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6D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</w:tr>
      <w:tr w:rsidR="007200BA" w14:paraId="66BA534B" w14:textId="77777777" w:rsidTr="00B676A2">
        <w:trPr>
          <w:trHeight w:val="585"/>
        </w:trPr>
        <w:tc>
          <w:tcPr>
            <w:tcW w:w="340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96537B" w14:textId="3CB2D505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C2A">
              <w:rPr>
                <w:rFonts w:ascii="Times New Roman" w:hAnsi="Times New Roman" w:cs="Times New Roman" w:hint="eastAsia"/>
                <w:sz w:val="24"/>
                <w:szCs w:val="24"/>
              </w:rPr>
              <w:t>Pseudomonas</w:t>
            </w:r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C2A">
              <w:rPr>
                <w:rFonts w:ascii="Times New Roman" w:hAnsi="Times New Roman" w:cs="Times New Roman" w:hint="eastAsia"/>
                <w:sz w:val="24"/>
                <w:szCs w:val="24"/>
              </w:rPr>
              <w:t>alcaligenes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D5C32" w14:textId="44740608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Streptococcus salivarius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969AB9" w14:textId="7811AFFE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>Schaalia</w:t>
            </w:r>
            <w:proofErr w:type="spellEnd"/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>odontolytica</w:t>
            </w:r>
            <w:proofErr w:type="spellEnd"/>
          </w:p>
        </w:tc>
      </w:tr>
      <w:tr w:rsidR="007200BA" w14:paraId="5EE520EA" w14:textId="77777777" w:rsidTr="00B676A2">
        <w:trPr>
          <w:trHeight w:val="585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151A44E9" w14:textId="0C9F65EA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C2A">
              <w:rPr>
                <w:rFonts w:ascii="Times New Roman" w:hAnsi="Times New Roman" w:cs="Times New Roman" w:hint="eastAsia"/>
                <w:sz w:val="24"/>
                <w:szCs w:val="24"/>
              </w:rPr>
              <w:t>Streptococcus</w:t>
            </w:r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0C2A">
              <w:rPr>
                <w:rFonts w:ascii="Times New Roman" w:hAnsi="Times New Roman" w:cs="Times New Roman" w:hint="eastAsia"/>
                <w:sz w:val="24"/>
                <w:szCs w:val="24"/>
              </w:rPr>
              <w:t>mitis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4EE6" w14:textId="6D4813A3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Porphyromonas</w:t>
            </w:r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gingivalis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3E29A67F" w14:textId="5999ADF7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>Veillonella</w:t>
            </w:r>
            <w:proofErr w:type="spellEnd"/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rvula</w:t>
            </w:r>
          </w:p>
        </w:tc>
      </w:tr>
      <w:tr w:rsidR="007200BA" w14:paraId="07B4F6A3" w14:textId="77777777" w:rsidTr="00B676A2">
        <w:trPr>
          <w:trHeight w:val="585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172C957D" w14:textId="49D23C51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Talaromyces</w:t>
            </w:r>
            <w:proofErr w:type="spellEnd"/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marneffei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A624" w14:textId="1A9D73A3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Streptococcus</w:t>
            </w:r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constellatus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6A4582BA" w14:textId="77B3BEF5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>Candida albicans</w:t>
            </w:r>
          </w:p>
        </w:tc>
      </w:tr>
      <w:tr w:rsidR="007200BA" w14:paraId="4FA27349" w14:textId="77777777" w:rsidTr="00B676A2">
        <w:trPr>
          <w:trHeight w:val="585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44666F41" w14:textId="2160DC4C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Tannerella</w:t>
            </w:r>
            <w:proofErr w:type="spellEnd"/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sythia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F89E" w14:textId="2D1F08B3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Streptococcus</w:t>
            </w:r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milleri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743C7D5E" w14:textId="0B7215ED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>Pauljensenia</w:t>
            </w:r>
            <w:proofErr w:type="spellEnd"/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>hongkongensis</w:t>
            </w:r>
            <w:proofErr w:type="spellEnd"/>
          </w:p>
        </w:tc>
      </w:tr>
      <w:tr w:rsidR="007200BA" w14:paraId="68ECAB2B" w14:textId="77777777" w:rsidTr="00B676A2">
        <w:trPr>
          <w:trHeight w:val="585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262DA657" w14:textId="1BF02687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Cutibacterium</w:t>
            </w:r>
            <w:proofErr w:type="spellEnd"/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nes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23E2" w14:textId="1BD3A203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Streptococcus</w:t>
            </w:r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intermedius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50946B7E" w14:textId="29891833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048">
              <w:rPr>
                <w:rFonts w:ascii="Times New Roman" w:hAnsi="Times New Roman" w:cs="Times New Roman" w:hint="eastAsia"/>
                <w:sz w:val="24"/>
                <w:szCs w:val="24"/>
              </w:rPr>
              <w:t>Cardiobacterium</w:t>
            </w:r>
            <w:proofErr w:type="spellEnd"/>
            <w:r w:rsidRPr="004810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ominis</w:t>
            </w:r>
          </w:p>
        </w:tc>
      </w:tr>
      <w:tr w:rsidR="007200BA" w14:paraId="6630E724" w14:textId="77777777" w:rsidTr="00B676A2">
        <w:trPr>
          <w:trHeight w:val="585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5BCC4017" w14:textId="3018BFD5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Limosilactobacillus</w:t>
            </w:r>
            <w:proofErr w:type="spellEnd"/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fermentum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A42C" w14:textId="36DE762C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B">
              <w:rPr>
                <w:rFonts w:ascii="Times New Roman" w:hAnsi="Times New Roman" w:cs="Times New Roman" w:hint="eastAsia"/>
                <w:sz w:val="24"/>
                <w:szCs w:val="24"/>
              </w:rPr>
              <w:t>Staphylococcus</w:t>
            </w:r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E55F7B">
              <w:rPr>
                <w:rFonts w:ascii="Times New Roman" w:hAnsi="Times New Roman" w:cs="Times New Roman" w:hint="eastAsia"/>
                <w:sz w:val="24"/>
                <w:szCs w:val="24"/>
              </w:rPr>
              <w:t>haemolyticus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7D7E0273" w14:textId="40842B97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048">
              <w:rPr>
                <w:rFonts w:ascii="Times New Roman" w:hAnsi="Times New Roman" w:cs="Times New Roman" w:hint="eastAsia"/>
                <w:sz w:val="24"/>
                <w:szCs w:val="24"/>
              </w:rPr>
              <w:t>Ligilactobacillus</w:t>
            </w:r>
            <w:proofErr w:type="spellEnd"/>
            <w:r w:rsidRPr="004810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alivarius</w:t>
            </w:r>
          </w:p>
        </w:tc>
      </w:tr>
      <w:tr w:rsidR="007200BA" w14:paraId="0D397F7C" w14:textId="77777777" w:rsidTr="00B676A2">
        <w:trPr>
          <w:trHeight w:val="585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7B488C93" w14:textId="0F68AAF1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AD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E55F7B">
              <w:rPr>
                <w:rFonts w:ascii="Times New Roman" w:hAnsi="Times New Roman" w:cs="Times New Roman" w:hint="eastAsia"/>
                <w:sz w:val="24"/>
                <w:szCs w:val="24"/>
              </w:rPr>
              <w:t>acticaseibacillus</w:t>
            </w:r>
            <w:proofErr w:type="spellEnd"/>
            <w:r w:rsidRPr="00E55F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E55F7B">
              <w:rPr>
                <w:rFonts w:ascii="Times New Roman" w:hAnsi="Times New Roman" w:cs="Times New Roman" w:hint="eastAsia"/>
                <w:sz w:val="24"/>
                <w:szCs w:val="24"/>
              </w:rPr>
              <w:t>paracasei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D7D8" w14:textId="20FB0DE8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>Corynebacterium striatum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7776376E" w14:textId="4204323B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0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tinomyces </w:t>
            </w:r>
            <w:proofErr w:type="spellStart"/>
            <w:r w:rsidRPr="00481048">
              <w:rPr>
                <w:rFonts w:ascii="Times New Roman" w:hAnsi="Times New Roman" w:cs="Times New Roman" w:hint="eastAsia"/>
                <w:sz w:val="24"/>
                <w:szCs w:val="24"/>
              </w:rPr>
              <w:t>naeslundi</w:t>
            </w:r>
            <w:proofErr w:type="spellEnd"/>
          </w:p>
        </w:tc>
      </w:tr>
      <w:tr w:rsidR="007200BA" w14:paraId="29053782" w14:textId="77777777" w:rsidTr="00B676A2">
        <w:trPr>
          <w:trHeight w:val="585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39A96D9C" w14:textId="07C3FFA2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>Streptococcus</w:t>
            </w:r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>cristatus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CA12" w14:textId="22A067C7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reptococcus </w:t>
            </w:r>
            <w:proofErr w:type="spellStart"/>
            <w:r w:rsidRPr="00C324D8">
              <w:rPr>
                <w:rFonts w:ascii="Times New Roman" w:hAnsi="Times New Roman" w:cs="Times New Roman" w:hint="eastAsia"/>
                <w:sz w:val="24"/>
                <w:szCs w:val="24"/>
              </w:rPr>
              <w:t>oralis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04FAEA90" w14:textId="0C4D8575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tinomyces </w:t>
            </w:r>
            <w:proofErr w:type="spellStart"/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>naeslundi</w:t>
            </w:r>
            <w:proofErr w:type="spellEnd"/>
          </w:p>
        </w:tc>
      </w:tr>
      <w:tr w:rsidR="007200BA" w14:paraId="0F6B8575" w14:textId="77777777" w:rsidTr="00B676A2">
        <w:trPr>
          <w:trHeight w:val="578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6317B2E1" w14:textId="079DCDE0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>TTV-like</w:t>
            </w:r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>mini</w:t>
            </w:r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>virus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3D61" w14:textId="06B78AD4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523">
              <w:rPr>
                <w:rFonts w:ascii="Times New Roman" w:hAnsi="Times New Roman" w:cs="Times New Roman" w:hint="eastAsia"/>
                <w:sz w:val="24"/>
                <w:szCs w:val="24"/>
              </w:rPr>
              <w:t>Finegoldia</w:t>
            </w:r>
            <w:proofErr w:type="spellEnd"/>
            <w:r w:rsidRPr="00362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agna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7EDD6B55" w14:textId="64BEF1C2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1F8">
              <w:rPr>
                <w:rFonts w:ascii="Times New Roman" w:hAnsi="Times New Roman" w:cs="Times New Roman" w:hint="eastAsia"/>
                <w:sz w:val="24"/>
                <w:szCs w:val="24"/>
              </w:rPr>
              <w:t>Capnocytophaga</w:t>
            </w:r>
            <w:proofErr w:type="spellEnd"/>
            <w:r w:rsidR="005C05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201F8">
              <w:rPr>
                <w:rFonts w:ascii="Times New Roman" w:hAnsi="Times New Roman" w:cs="Times New Roman" w:hint="eastAsia"/>
                <w:sz w:val="24"/>
                <w:szCs w:val="24"/>
              </w:rPr>
              <w:t>gingivalis</w:t>
            </w:r>
          </w:p>
        </w:tc>
      </w:tr>
      <w:tr w:rsidR="007200BA" w14:paraId="212FD205" w14:textId="77777777" w:rsidTr="00B676A2">
        <w:trPr>
          <w:trHeight w:val="300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05BAE7D9" w14:textId="4A35E4A1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>Abiotrophia</w:t>
            </w:r>
            <w:proofErr w:type="spellEnd"/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>defectiva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1BBD" w14:textId="4A55935F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othia </w:t>
            </w:r>
            <w:proofErr w:type="spellStart"/>
            <w:r w:rsidRPr="00362523">
              <w:rPr>
                <w:rFonts w:ascii="Times New Roman" w:hAnsi="Times New Roman" w:cs="Times New Roman" w:hint="eastAsia"/>
                <w:sz w:val="24"/>
                <w:szCs w:val="24"/>
              </w:rPr>
              <w:t>mucilaginosa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04FE0C70" w14:textId="0D599B45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1F8">
              <w:rPr>
                <w:rFonts w:ascii="Times New Roman" w:hAnsi="Times New Roman" w:cs="Times New Roman" w:hint="eastAsia"/>
                <w:sz w:val="24"/>
                <w:szCs w:val="24"/>
              </w:rPr>
              <w:t>Tannerella</w:t>
            </w:r>
            <w:proofErr w:type="spellEnd"/>
            <w:r w:rsidRPr="00A201F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sythia</w:t>
            </w:r>
          </w:p>
        </w:tc>
      </w:tr>
      <w:tr w:rsidR="007200BA" w14:paraId="69B19066" w14:textId="77777777" w:rsidTr="00B676A2">
        <w:trPr>
          <w:trHeight w:val="585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590893B6" w14:textId="4617B25C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>Mycobacteroides</w:t>
            </w:r>
            <w:proofErr w:type="spellEnd"/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>abscessus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974B" w14:textId="500391BB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5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tinomyces </w:t>
            </w:r>
            <w:proofErr w:type="spellStart"/>
            <w:r w:rsidRPr="00362523">
              <w:rPr>
                <w:rFonts w:ascii="Times New Roman" w:hAnsi="Times New Roman" w:cs="Times New Roman" w:hint="eastAsia"/>
                <w:sz w:val="24"/>
                <w:szCs w:val="24"/>
              </w:rPr>
              <w:t>israelii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5913DA7B" w14:textId="41A65B0A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1F8">
              <w:rPr>
                <w:rFonts w:ascii="Times New Roman" w:hAnsi="Times New Roman" w:cs="Times New Roman" w:hint="eastAsia"/>
                <w:sz w:val="24"/>
                <w:szCs w:val="24"/>
              </w:rPr>
              <w:t>Tropheryma</w:t>
            </w:r>
            <w:proofErr w:type="spellEnd"/>
            <w:r w:rsidRPr="00A201F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A201F8">
              <w:rPr>
                <w:rFonts w:ascii="Times New Roman" w:hAnsi="Times New Roman" w:cs="Times New Roman" w:hint="eastAsia"/>
                <w:sz w:val="24"/>
                <w:szCs w:val="24"/>
              </w:rPr>
              <w:t>whipplei</w:t>
            </w:r>
            <w:proofErr w:type="spellEnd"/>
          </w:p>
        </w:tc>
      </w:tr>
      <w:tr w:rsidR="007200BA" w14:paraId="1E09A3B0" w14:textId="77777777" w:rsidTr="00B676A2">
        <w:trPr>
          <w:trHeight w:val="292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14AF0018" w14:textId="16225D86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uman </w:t>
            </w:r>
            <w:proofErr w:type="spellStart"/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>betaherpesvirus</w:t>
            </w:r>
            <w:proofErr w:type="spellEnd"/>
            <w:r w:rsidRPr="004D66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5A35" w14:textId="33FA9431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1F8">
              <w:rPr>
                <w:rFonts w:ascii="Times New Roman" w:hAnsi="Times New Roman" w:cs="Times New Roman" w:hint="eastAsia"/>
                <w:sz w:val="24"/>
                <w:szCs w:val="24"/>
              </w:rPr>
              <w:t>Campylobacter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4DC873A7" w14:textId="25FF7895" w:rsidR="007200BA" w:rsidRDefault="007200BA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20D">
              <w:rPr>
                <w:rFonts w:ascii="Times New Roman" w:hAnsi="Times New Roman" w:cs="Times New Roman" w:hint="eastAsia"/>
                <w:sz w:val="24"/>
                <w:szCs w:val="24"/>
              </w:rPr>
              <w:t>Streptococcus_anginosus</w:t>
            </w:r>
            <w:proofErr w:type="spellEnd"/>
          </w:p>
        </w:tc>
      </w:tr>
      <w:tr w:rsidR="009524A8" w14:paraId="511D58C6" w14:textId="77777777" w:rsidTr="00B676A2">
        <w:trPr>
          <w:trHeight w:val="292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5E06EC8A" w14:textId="2078C4F9" w:rsidR="009524A8" w:rsidRPr="004D66DC" w:rsidRDefault="009524A8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20D">
              <w:rPr>
                <w:rFonts w:ascii="Times New Roman" w:hAnsi="Times New Roman" w:cs="Times New Roman" w:hint="eastAsia"/>
                <w:sz w:val="24"/>
                <w:szCs w:val="24"/>
              </w:rPr>
              <w:t>Parvimonas</w:t>
            </w:r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620D">
              <w:rPr>
                <w:rFonts w:ascii="Times New Roman" w:hAnsi="Times New Roman" w:cs="Times New Roman" w:hint="eastAsia"/>
                <w:sz w:val="24"/>
                <w:szCs w:val="24"/>
              </w:rPr>
              <w:t>micra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5009" w14:textId="61186CAF" w:rsidR="009524A8" w:rsidRPr="00A201F8" w:rsidRDefault="009524A8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20D">
              <w:rPr>
                <w:rFonts w:ascii="Times New Roman" w:hAnsi="Times New Roman" w:cs="Times New Roman" w:hint="eastAsia"/>
                <w:sz w:val="24"/>
                <w:szCs w:val="24"/>
              </w:rPr>
              <w:t>Rhodococcus</w:t>
            </w:r>
            <w:proofErr w:type="spellEnd"/>
            <w:r w:rsidRPr="002C62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2C620D">
              <w:rPr>
                <w:rFonts w:ascii="Times New Roman" w:hAnsi="Times New Roman" w:cs="Times New Roman" w:hint="eastAsia"/>
                <w:sz w:val="24"/>
                <w:szCs w:val="24"/>
              </w:rPr>
              <w:t>qingshengii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75E4444E" w14:textId="2F7E06E3" w:rsidR="009524A8" w:rsidRPr="002C620D" w:rsidRDefault="009524A8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9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raxella </w:t>
            </w:r>
            <w:proofErr w:type="spellStart"/>
            <w:r w:rsidRPr="004639C8">
              <w:rPr>
                <w:rFonts w:ascii="Times New Roman" w:hAnsi="Times New Roman" w:cs="Times New Roman" w:hint="eastAsia"/>
                <w:sz w:val="24"/>
                <w:szCs w:val="24"/>
              </w:rPr>
              <w:t>osloensis</w:t>
            </w:r>
            <w:proofErr w:type="spellEnd"/>
          </w:p>
        </w:tc>
      </w:tr>
      <w:tr w:rsidR="009524A8" w14:paraId="29557B05" w14:textId="77777777" w:rsidTr="00B676A2">
        <w:trPr>
          <w:trHeight w:val="585"/>
        </w:trPr>
        <w:tc>
          <w:tcPr>
            <w:tcW w:w="3403" w:type="dxa"/>
            <w:tcBorders>
              <w:top w:val="nil"/>
              <w:bottom w:val="nil"/>
              <w:right w:val="nil"/>
            </w:tcBorders>
            <w:vAlign w:val="center"/>
          </w:tcPr>
          <w:p w14:paraId="5A634DD7" w14:textId="18EFDBE9" w:rsidR="009524A8" w:rsidRPr="004D66DC" w:rsidRDefault="009524A8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20D">
              <w:rPr>
                <w:rFonts w:ascii="Times New Roman" w:hAnsi="Times New Roman" w:cs="Times New Roman" w:hint="eastAsia"/>
                <w:sz w:val="24"/>
                <w:szCs w:val="24"/>
              </w:rPr>
              <w:t>Sphingomonas</w:t>
            </w:r>
            <w:proofErr w:type="spellEnd"/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2C620D">
              <w:rPr>
                <w:rFonts w:ascii="Times New Roman" w:hAnsi="Times New Roman" w:cs="Times New Roman" w:hint="eastAsia"/>
                <w:sz w:val="24"/>
                <w:szCs w:val="24"/>
              </w:rPr>
              <w:t>paucimobilis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2386" w14:textId="010E69A4" w:rsidR="009524A8" w:rsidRPr="00A201F8" w:rsidRDefault="009524A8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9C8">
              <w:rPr>
                <w:rFonts w:ascii="Times New Roman" w:hAnsi="Times New Roman" w:cs="Times New Roman" w:hint="eastAsia"/>
                <w:sz w:val="24"/>
                <w:szCs w:val="24"/>
              </w:rPr>
              <w:t>Staphylococcus capitis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</w:tcBorders>
            <w:vAlign w:val="center"/>
          </w:tcPr>
          <w:p w14:paraId="69958D2A" w14:textId="10DB0C4F" w:rsidR="009524A8" w:rsidRPr="002C620D" w:rsidRDefault="009524A8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39C8">
              <w:rPr>
                <w:rFonts w:ascii="Times New Roman" w:hAnsi="Times New Roman" w:cs="Times New Roman" w:hint="eastAsia"/>
                <w:sz w:val="24"/>
                <w:szCs w:val="24"/>
              </w:rPr>
              <w:t>Elizabethkingia</w:t>
            </w:r>
            <w:proofErr w:type="spellEnd"/>
            <w:r w:rsidRPr="004639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639C8">
              <w:rPr>
                <w:rFonts w:ascii="Times New Roman" w:hAnsi="Times New Roman" w:cs="Times New Roman" w:hint="eastAsia"/>
                <w:sz w:val="24"/>
                <w:szCs w:val="24"/>
              </w:rPr>
              <w:t>anophelis</w:t>
            </w:r>
            <w:proofErr w:type="spellEnd"/>
          </w:p>
        </w:tc>
      </w:tr>
      <w:tr w:rsidR="009524A8" w14:paraId="6A890CBD" w14:textId="77777777" w:rsidTr="00B676A2">
        <w:trPr>
          <w:trHeight w:val="585"/>
        </w:trPr>
        <w:tc>
          <w:tcPr>
            <w:tcW w:w="34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B998A1" w14:textId="7877AC42" w:rsidR="009524A8" w:rsidRPr="004D66DC" w:rsidRDefault="009524A8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20D">
              <w:rPr>
                <w:rFonts w:ascii="Times New Roman" w:hAnsi="Times New Roman" w:cs="Times New Roman" w:hint="eastAsia"/>
                <w:sz w:val="24"/>
                <w:szCs w:val="24"/>
              </w:rPr>
              <w:t>Peptostreptococcus</w:t>
            </w:r>
            <w:proofErr w:type="spellEnd"/>
            <w:r w:rsidR="00BA24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2C620D">
              <w:rPr>
                <w:rFonts w:ascii="Times New Roman" w:hAnsi="Times New Roman" w:cs="Times New Roman" w:hint="eastAsia"/>
                <w:sz w:val="24"/>
                <w:szCs w:val="24"/>
              </w:rPr>
              <w:t>stomatis</w:t>
            </w:r>
            <w:proofErr w:type="spellEnd"/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12091" w14:textId="77777777" w:rsidR="009524A8" w:rsidRPr="00A201F8" w:rsidRDefault="009524A8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EB50D6" w14:textId="77777777" w:rsidR="009524A8" w:rsidRPr="002C620D" w:rsidRDefault="009524A8" w:rsidP="00A715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75DE62" w14:textId="77777777" w:rsidR="004D0E6D" w:rsidRPr="0004111F" w:rsidRDefault="004D0E6D" w:rsidP="00BB7746">
      <w:pPr>
        <w:rPr>
          <w:rFonts w:ascii="Times New Roman" w:hAnsi="Times New Roman" w:cs="Times New Roman" w:hint="eastAsia"/>
          <w:sz w:val="24"/>
          <w:szCs w:val="24"/>
        </w:rPr>
      </w:pPr>
    </w:p>
    <w:sectPr w:rsidR="004D0E6D" w:rsidRPr="00041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4FC1D" w14:textId="77777777" w:rsidR="00AC20B2" w:rsidRDefault="00AC20B2" w:rsidP="0039789E">
      <w:pPr>
        <w:rPr>
          <w:rFonts w:hint="eastAsia"/>
        </w:rPr>
      </w:pPr>
      <w:r>
        <w:separator/>
      </w:r>
    </w:p>
  </w:endnote>
  <w:endnote w:type="continuationSeparator" w:id="0">
    <w:p w14:paraId="4135D911" w14:textId="77777777" w:rsidR="00AC20B2" w:rsidRDefault="00AC20B2" w:rsidP="003978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34167" w14:textId="77777777" w:rsidR="00AC20B2" w:rsidRDefault="00AC20B2" w:rsidP="0039789E">
      <w:pPr>
        <w:rPr>
          <w:rFonts w:hint="eastAsia"/>
        </w:rPr>
      </w:pPr>
      <w:r>
        <w:separator/>
      </w:r>
    </w:p>
  </w:footnote>
  <w:footnote w:type="continuationSeparator" w:id="0">
    <w:p w14:paraId="6E8B9E17" w14:textId="77777777" w:rsidR="00AC20B2" w:rsidRDefault="00AC20B2" w:rsidP="003978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6C16"/>
    <w:rsid w:val="0004111F"/>
    <w:rsid w:val="001C5D1A"/>
    <w:rsid w:val="00206C16"/>
    <w:rsid w:val="00237EFC"/>
    <w:rsid w:val="00291AB2"/>
    <w:rsid w:val="002C620D"/>
    <w:rsid w:val="00362523"/>
    <w:rsid w:val="0039789E"/>
    <w:rsid w:val="00442C3B"/>
    <w:rsid w:val="004639C8"/>
    <w:rsid w:val="004650D5"/>
    <w:rsid w:val="00467425"/>
    <w:rsid w:val="00481048"/>
    <w:rsid w:val="004D0E6D"/>
    <w:rsid w:val="004D66DC"/>
    <w:rsid w:val="00564425"/>
    <w:rsid w:val="00596402"/>
    <w:rsid w:val="005C05DE"/>
    <w:rsid w:val="005C1E83"/>
    <w:rsid w:val="00623835"/>
    <w:rsid w:val="007200BA"/>
    <w:rsid w:val="00880873"/>
    <w:rsid w:val="008F36ED"/>
    <w:rsid w:val="009524A8"/>
    <w:rsid w:val="00960C2A"/>
    <w:rsid w:val="009E475A"/>
    <w:rsid w:val="009F6BE1"/>
    <w:rsid w:val="00A201F8"/>
    <w:rsid w:val="00A218D9"/>
    <w:rsid w:val="00A2737A"/>
    <w:rsid w:val="00A71580"/>
    <w:rsid w:val="00A93F93"/>
    <w:rsid w:val="00AC20B2"/>
    <w:rsid w:val="00B505D0"/>
    <w:rsid w:val="00B676A2"/>
    <w:rsid w:val="00BA24AE"/>
    <w:rsid w:val="00BA2552"/>
    <w:rsid w:val="00BB7746"/>
    <w:rsid w:val="00BC56D2"/>
    <w:rsid w:val="00C324D8"/>
    <w:rsid w:val="00CB7CF0"/>
    <w:rsid w:val="00CE3AD0"/>
    <w:rsid w:val="00D16C55"/>
    <w:rsid w:val="00D52E0E"/>
    <w:rsid w:val="00DC0033"/>
    <w:rsid w:val="00DD6713"/>
    <w:rsid w:val="00DF634F"/>
    <w:rsid w:val="00E257D8"/>
    <w:rsid w:val="00E4101B"/>
    <w:rsid w:val="00E55F7B"/>
    <w:rsid w:val="00E57552"/>
    <w:rsid w:val="00EC45E6"/>
    <w:rsid w:val="00ED540D"/>
    <w:rsid w:val="00FE1BDC"/>
    <w:rsid w:val="00FE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5C191B"/>
  <w15:chartTrackingRefBased/>
  <w15:docId w15:val="{B9EBAAEE-3DFB-46F5-9FDC-B3F98F471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6E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6C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6C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6C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6C1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6C1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6C1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6C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6C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6C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6C1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6C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6C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6C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6C1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6C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6C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6C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6C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6C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6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6C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6C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6C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6C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6C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6C1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6C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6C1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06C1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64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978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9789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97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978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140</Words>
  <Characters>1391</Characters>
  <Application>Microsoft Office Word</Application>
  <DocSecurity>0</DocSecurity>
  <Lines>73</Lines>
  <Paragraphs>69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涛 公</dc:creator>
  <cp:keywords/>
  <dc:description/>
  <cp:lastModifiedBy>维涛 公</cp:lastModifiedBy>
  <cp:revision>48</cp:revision>
  <dcterms:created xsi:type="dcterms:W3CDTF">2025-05-16T08:02:00Z</dcterms:created>
  <dcterms:modified xsi:type="dcterms:W3CDTF">2025-05-24T03:46:00Z</dcterms:modified>
</cp:coreProperties>
</file>